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vertAnchor="page" w:horzAnchor="margin" w:tblpXSpec="center" w:tblpY="2292"/>
        <w:tblW w:w="53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1859"/>
        <w:gridCol w:w="1402"/>
        <w:gridCol w:w="1985"/>
        <w:gridCol w:w="1417"/>
        <w:gridCol w:w="2268"/>
        <w:gridCol w:w="1702"/>
        <w:gridCol w:w="1985"/>
        <w:gridCol w:w="1576"/>
      </w:tblGrid>
      <w:tr w:rsidR="00F3332E" w:rsidRPr="00ED5581" w14:paraId="46C18C76" w14:textId="77777777" w:rsidTr="00CB6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C2807D7" w14:textId="77777777" w:rsidR="00F3332E" w:rsidRPr="00ED5581" w:rsidRDefault="00F3332E" w:rsidP="00CB6041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ED5581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Supplementary Table 6: Correlations between the  HIV-specific IgG titres  and the NK cell activated cytotoxic activities (ADCC) at 6 months post-infection, in the plasma and the GT (CVL)</w:t>
            </w:r>
          </w:p>
        </w:tc>
      </w:tr>
      <w:tr w:rsidR="00F3332E" w:rsidRPr="00ED5581" w14:paraId="7798B8E7" w14:textId="77777777" w:rsidTr="00CB604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vMerge w:val="restart"/>
            <w:tcBorders>
              <w:top w:val="single" w:sz="4" w:space="0" w:color="auto"/>
            </w:tcBorders>
          </w:tcPr>
          <w:p w14:paraId="0A365E0B" w14:textId="77777777" w:rsidR="00F3332E" w:rsidRPr="00ED5581" w:rsidRDefault="00F3332E" w:rsidP="00CB60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pct"/>
            <w:gridSpan w:val="2"/>
            <w:tcBorders>
              <w:top w:val="single" w:sz="4" w:space="0" w:color="auto"/>
            </w:tcBorders>
            <w:noWrap/>
          </w:tcPr>
          <w:p w14:paraId="62C270EF" w14:textId="77777777" w:rsidR="00F3332E" w:rsidRPr="00ED5581" w:rsidRDefault="00F3332E" w:rsidP="00CB6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IgG titres (Log10) vs plasma ADCC</w:t>
            </w:r>
          </w:p>
          <w:p w14:paraId="58736FB8" w14:textId="77777777" w:rsidR="00F3332E" w:rsidRPr="00ED5581" w:rsidRDefault="00F3332E" w:rsidP="00CB6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- CD107a (Tenofovir) n = 23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</w:tcBorders>
            <w:noWrap/>
          </w:tcPr>
          <w:p w14:paraId="5F91B916" w14:textId="77777777" w:rsidR="00F3332E" w:rsidRPr="00ED5581" w:rsidRDefault="00F3332E" w:rsidP="00CB6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IgG titres (Log10) vs plasma ADCC</w:t>
            </w:r>
          </w:p>
          <w:p w14:paraId="747679A0" w14:textId="77777777" w:rsidR="00F3332E" w:rsidRPr="00ED5581" w:rsidRDefault="00F3332E" w:rsidP="00CB60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- CD107a (Placebo) n = 23</w:t>
            </w:r>
          </w:p>
        </w:tc>
        <w:tc>
          <w:tcPr>
            <w:tcW w:w="1320" w:type="pct"/>
            <w:gridSpan w:val="2"/>
            <w:tcBorders>
              <w:top w:val="single" w:sz="4" w:space="0" w:color="auto"/>
            </w:tcBorders>
          </w:tcPr>
          <w:p w14:paraId="0024D9E7" w14:textId="77777777" w:rsidR="00F3332E" w:rsidRPr="00ED5581" w:rsidRDefault="00F3332E" w:rsidP="00CB60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gG titres (Log10) vs CVL </w:t>
            </w:r>
          </w:p>
          <w:p w14:paraId="20C82040" w14:textId="77777777" w:rsidR="00F3332E" w:rsidRPr="00ED5581" w:rsidRDefault="00F3332E" w:rsidP="00CB6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ADCC</w:t>
            </w:r>
          </w:p>
          <w:p w14:paraId="388A0CF8" w14:textId="77777777" w:rsidR="00F3332E" w:rsidRPr="00ED5581" w:rsidRDefault="00F3332E" w:rsidP="00CB60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-CD107a (Tenofovir) n = 12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</w:tcBorders>
          </w:tcPr>
          <w:p w14:paraId="23206687" w14:textId="77777777" w:rsidR="00F3332E" w:rsidRPr="00ED5581" w:rsidRDefault="00F3332E" w:rsidP="00CB60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IgG titres (Log10) vs CVL ADCC</w:t>
            </w:r>
          </w:p>
          <w:p w14:paraId="2D0A1A1E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color w:val="000000"/>
              </w:rPr>
              <w:t>- CD107a (Placebo) n = 10</w:t>
            </w:r>
          </w:p>
        </w:tc>
      </w:tr>
      <w:tr w:rsidR="00F3332E" w:rsidRPr="00ED5581" w14:paraId="2F4F0B5C" w14:textId="77777777" w:rsidTr="00CB604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vMerge/>
          </w:tcPr>
          <w:p w14:paraId="38FA651D" w14:textId="77777777" w:rsidR="00F3332E" w:rsidRPr="00ED5581" w:rsidRDefault="00F3332E" w:rsidP="00CB60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noWrap/>
          </w:tcPr>
          <w:p w14:paraId="7905D24A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465" w:type="pct"/>
            <w:noWrap/>
          </w:tcPr>
          <w:p w14:paraId="6F614908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  <w:tc>
          <w:tcPr>
            <w:tcW w:w="660" w:type="pct"/>
            <w:noWrap/>
          </w:tcPr>
          <w:p w14:paraId="023BA455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471" w:type="pct"/>
            <w:noWrap/>
          </w:tcPr>
          <w:p w14:paraId="451BFE10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  <w:tc>
          <w:tcPr>
            <w:tcW w:w="754" w:type="pct"/>
          </w:tcPr>
          <w:p w14:paraId="5DEE7398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566" w:type="pct"/>
          </w:tcPr>
          <w:p w14:paraId="1FD57F83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  <w:tc>
          <w:tcPr>
            <w:tcW w:w="660" w:type="pct"/>
          </w:tcPr>
          <w:p w14:paraId="5C8990A4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ED558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r-value</w:t>
            </w:r>
            <w:proofErr w:type="spellEnd"/>
          </w:p>
        </w:tc>
        <w:tc>
          <w:tcPr>
            <w:tcW w:w="524" w:type="pct"/>
          </w:tcPr>
          <w:p w14:paraId="247ECB6E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-value</w:t>
            </w:r>
          </w:p>
        </w:tc>
      </w:tr>
      <w:tr w:rsidR="00F3332E" w:rsidRPr="00ED5581" w14:paraId="6E467B16" w14:textId="77777777" w:rsidTr="00CB604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</w:tcPr>
          <w:p w14:paraId="06739E72" w14:textId="77777777" w:rsidR="00F3332E" w:rsidRPr="00ED5581" w:rsidRDefault="00F3332E" w:rsidP="00CB60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</w:rPr>
              <w:t>gp120</w:t>
            </w:r>
          </w:p>
        </w:tc>
        <w:tc>
          <w:tcPr>
            <w:tcW w:w="618" w:type="pct"/>
            <w:noWrap/>
          </w:tcPr>
          <w:p w14:paraId="1C921C9C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0.54</w:t>
            </w:r>
          </w:p>
        </w:tc>
        <w:tc>
          <w:tcPr>
            <w:tcW w:w="465" w:type="pct"/>
            <w:noWrap/>
          </w:tcPr>
          <w:p w14:paraId="2C60520F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660" w:type="pct"/>
            <w:noWrap/>
          </w:tcPr>
          <w:p w14:paraId="0638C492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</w:t>
            </w:r>
          </w:p>
        </w:tc>
        <w:tc>
          <w:tcPr>
            <w:tcW w:w="471" w:type="pct"/>
            <w:noWrap/>
          </w:tcPr>
          <w:p w14:paraId="4AD9D494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1</w:t>
            </w:r>
          </w:p>
        </w:tc>
        <w:tc>
          <w:tcPr>
            <w:tcW w:w="754" w:type="pct"/>
          </w:tcPr>
          <w:p w14:paraId="21BD0CCE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</w:t>
            </w:r>
          </w:p>
        </w:tc>
        <w:tc>
          <w:tcPr>
            <w:tcW w:w="566" w:type="pct"/>
          </w:tcPr>
          <w:p w14:paraId="6CA108E9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9</w:t>
            </w:r>
          </w:p>
        </w:tc>
        <w:tc>
          <w:tcPr>
            <w:tcW w:w="660" w:type="pct"/>
          </w:tcPr>
          <w:p w14:paraId="78DFB6D2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524" w:type="pct"/>
          </w:tcPr>
          <w:p w14:paraId="397590F3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6</w:t>
            </w:r>
          </w:p>
        </w:tc>
      </w:tr>
      <w:tr w:rsidR="00F3332E" w:rsidRPr="00ED5581" w14:paraId="55006517" w14:textId="77777777" w:rsidTr="00CB604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</w:tcPr>
          <w:p w14:paraId="20ECFFC4" w14:textId="77777777" w:rsidR="00F3332E" w:rsidRPr="00ED5581" w:rsidRDefault="00F3332E" w:rsidP="00CB60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</w:rPr>
              <w:t>gp41</w:t>
            </w:r>
          </w:p>
        </w:tc>
        <w:tc>
          <w:tcPr>
            <w:tcW w:w="618" w:type="pct"/>
            <w:noWrap/>
          </w:tcPr>
          <w:p w14:paraId="3F1CD6F3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6</w:t>
            </w:r>
          </w:p>
        </w:tc>
        <w:tc>
          <w:tcPr>
            <w:tcW w:w="465" w:type="pct"/>
            <w:noWrap/>
          </w:tcPr>
          <w:p w14:paraId="506EEC76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8</w:t>
            </w:r>
          </w:p>
        </w:tc>
        <w:tc>
          <w:tcPr>
            <w:tcW w:w="660" w:type="pct"/>
            <w:noWrap/>
          </w:tcPr>
          <w:p w14:paraId="4A724FF2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471" w:type="pct"/>
            <w:noWrap/>
          </w:tcPr>
          <w:p w14:paraId="1E71D207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7</w:t>
            </w:r>
          </w:p>
        </w:tc>
        <w:tc>
          <w:tcPr>
            <w:tcW w:w="754" w:type="pct"/>
          </w:tcPr>
          <w:p w14:paraId="0F932B97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3</w:t>
            </w:r>
          </w:p>
        </w:tc>
        <w:tc>
          <w:tcPr>
            <w:tcW w:w="566" w:type="pct"/>
          </w:tcPr>
          <w:p w14:paraId="1BFBF98E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1</w:t>
            </w:r>
          </w:p>
        </w:tc>
        <w:tc>
          <w:tcPr>
            <w:tcW w:w="660" w:type="pct"/>
          </w:tcPr>
          <w:p w14:paraId="2CA16AD1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</w:t>
            </w:r>
          </w:p>
        </w:tc>
        <w:tc>
          <w:tcPr>
            <w:tcW w:w="524" w:type="pct"/>
          </w:tcPr>
          <w:p w14:paraId="478BB089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0</w:t>
            </w:r>
          </w:p>
        </w:tc>
      </w:tr>
      <w:tr w:rsidR="00F3332E" w:rsidRPr="00ED5581" w14:paraId="32CFB56E" w14:textId="77777777" w:rsidTr="00CB604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</w:tcPr>
          <w:p w14:paraId="0B32FDB9" w14:textId="77777777" w:rsidR="00F3332E" w:rsidRPr="00ED5581" w:rsidRDefault="00F3332E" w:rsidP="00CB60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</w:rPr>
              <w:t>p66</w:t>
            </w:r>
          </w:p>
        </w:tc>
        <w:tc>
          <w:tcPr>
            <w:tcW w:w="618" w:type="pct"/>
            <w:noWrap/>
          </w:tcPr>
          <w:p w14:paraId="3E3C57EE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465" w:type="pct"/>
            <w:noWrap/>
          </w:tcPr>
          <w:p w14:paraId="2C06285E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6</w:t>
            </w:r>
          </w:p>
        </w:tc>
        <w:tc>
          <w:tcPr>
            <w:tcW w:w="660" w:type="pct"/>
            <w:noWrap/>
          </w:tcPr>
          <w:p w14:paraId="03476F00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471" w:type="pct"/>
            <w:noWrap/>
          </w:tcPr>
          <w:p w14:paraId="667A0619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4</w:t>
            </w:r>
          </w:p>
        </w:tc>
        <w:tc>
          <w:tcPr>
            <w:tcW w:w="754" w:type="pct"/>
          </w:tcPr>
          <w:p w14:paraId="7248E8A3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</w:t>
            </w:r>
          </w:p>
        </w:tc>
        <w:tc>
          <w:tcPr>
            <w:tcW w:w="566" w:type="pct"/>
          </w:tcPr>
          <w:p w14:paraId="7211BA36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7</w:t>
            </w:r>
          </w:p>
        </w:tc>
        <w:tc>
          <w:tcPr>
            <w:tcW w:w="660" w:type="pct"/>
          </w:tcPr>
          <w:p w14:paraId="2D219358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524" w:type="pct"/>
          </w:tcPr>
          <w:p w14:paraId="7C1E55D5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7</w:t>
            </w:r>
          </w:p>
        </w:tc>
      </w:tr>
      <w:tr w:rsidR="00F3332E" w:rsidRPr="007B2CD7" w14:paraId="538B36E5" w14:textId="77777777" w:rsidTr="00CB604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</w:tcPr>
          <w:p w14:paraId="657009E9" w14:textId="77777777" w:rsidR="00F3332E" w:rsidRPr="00ED5581" w:rsidRDefault="00F3332E" w:rsidP="00CB604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</w:rPr>
              <w:t>p24</w:t>
            </w:r>
          </w:p>
        </w:tc>
        <w:tc>
          <w:tcPr>
            <w:tcW w:w="618" w:type="pct"/>
            <w:noWrap/>
          </w:tcPr>
          <w:p w14:paraId="16391E64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0.34</w:t>
            </w:r>
          </w:p>
        </w:tc>
        <w:tc>
          <w:tcPr>
            <w:tcW w:w="465" w:type="pct"/>
            <w:noWrap/>
          </w:tcPr>
          <w:p w14:paraId="284FA7A3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313</w:t>
            </w:r>
          </w:p>
        </w:tc>
        <w:tc>
          <w:tcPr>
            <w:tcW w:w="660" w:type="pct"/>
            <w:noWrap/>
          </w:tcPr>
          <w:p w14:paraId="12DEF2BB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71" w:type="pct"/>
            <w:noWrap/>
          </w:tcPr>
          <w:p w14:paraId="0E12B399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9</w:t>
            </w:r>
          </w:p>
        </w:tc>
        <w:tc>
          <w:tcPr>
            <w:tcW w:w="754" w:type="pct"/>
          </w:tcPr>
          <w:p w14:paraId="7E80A8E1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-0.18</w:t>
            </w:r>
          </w:p>
        </w:tc>
        <w:tc>
          <w:tcPr>
            <w:tcW w:w="566" w:type="pct"/>
          </w:tcPr>
          <w:p w14:paraId="28DBB7B3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724</w:t>
            </w:r>
          </w:p>
        </w:tc>
        <w:tc>
          <w:tcPr>
            <w:tcW w:w="660" w:type="pct"/>
          </w:tcPr>
          <w:p w14:paraId="10232087" w14:textId="77777777" w:rsidR="00F3332E" w:rsidRPr="00ED5581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524" w:type="pct"/>
          </w:tcPr>
          <w:p w14:paraId="2EA38DFF" w14:textId="77777777" w:rsidR="00F3332E" w:rsidRPr="007B2CD7" w:rsidRDefault="00F3332E" w:rsidP="00CB604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55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0</w:t>
            </w:r>
          </w:p>
        </w:tc>
      </w:tr>
    </w:tbl>
    <w:p w14:paraId="37E16659" w14:textId="77777777" w:rsidR="00FC7452" w:rsidRDefault="00FC7452">
      <w:bookmarkStart w:id="0" w:name="_GoBack"/>
      <w:bookmarkEnd w:id="0"/>
    </w:p>
    <w:sectPr w:rsidR="00FC7452" w:rsidSect="00F3332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2E"/>
    <w:rsid w:val="005F5139"/>
    <w:rsid w:val="00A243CC"/>
    <w:rsid w:val="00D34BFD"/>
    <w:rsid w:val="00F3332E"/>
    <w:rsid w:val="00FC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35AC83"/>
  <w15:chartTrackingRefBased/>
  <w15:docId w15:val="{6998D3DC-9A51-E94A-A959-893E5B21F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332E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F333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 Archary</dc:creator>
  <cp:keywords/>
  <dc:description/>
  <cp:lastModifiedBy>Desh Archary</cp:lastModifiedBy>
  <cp:revision>1</cp:revision>
  <dcterms:created xsi:type="dcterms:W3CDTF">2020-05-13T09:15:00Z</dcterms:created>
  <dcterms:modified xsi:type="dcterms:W3CDTF">2020-05-13T09:15:00Z</dcterms:modified>
</cp:coreProperties>
</file>